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2: </w:t>
      </w:r>
    </w:p>
    <w:tbl>
      <w:tblPr>
        <w:tblW w:w="14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170"/>
        <w:gridCol w:w="1143"/>
        <w:gridCol w:w="1072"/>
        <w:gridCol w:w="1440"/>
        <w:gridCol w:w="1530"/>
        <w:gridCol w:w="990"/>
        <w:gridCol w:w="990"/>
        <w:gridCol w:w="1170"/>
        <w:gridCol w:w="1620"/>
        <w:gridCol w:w="1475"/>
      </w:tblGrid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perties 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desmo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a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(-)-Gamma-Cadine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-Germacrene 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thuj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Geranyl acet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ica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ol-3-O-Glucuronid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ide</w:t>
            </w:r>
          </w:p>
        </w:tc>
      </w:tr>
      <w:tr>
        <w:trPr>
          <w:trHeight w:val="101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orp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-Brain Barri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-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B-</w:t>
            </w:r>
          </w:p>
        </w:tc>
      </w:tr>
      <w:tr>
        <w:trPr>
          <w:trHeight w:val="653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man Intestinal Absorp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A+</w:t>
            </w:r>
          </w:p>
        </w:tc>
      </w:tr>
      <w:tr>
        <w:trPr>
          <w:trHeight w:val="545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o-2 Permeabilit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-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o2+</w:t>
            </w:r>
          </w:p>
        </w:tc>
      </w:tr>
      <w:tr>
        <w:trPr>
          <w:trHeight w:val="335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Organic Transport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inhibitor</w:t>
            </w:r>
          </w:p>
        </w:tc>
      </w:tr>
      <w:tr>
        <w:trPr>
          <w:trHeight w:val="201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ueous solub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LogS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18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6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7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8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7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69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6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62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219</w:t>
            </w:r>
          </w:p>
        </w:tc>
      </w:tr>
      <w:tr>
        <w:trPr/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ribu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-cellular localiz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sosome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chondri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sosom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sosom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sosom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chondri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chondri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chondria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tochondria </w:t>
            </w:r>
          </w:p>
        </w:tc>
      </w:tr>
      <w:tr>
        <w:trPr>
          <w:trHeight w:val="101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450 2C9 Substrat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ubstrate</w:t>
            </w:r>
          </w:p>
        </w:tc>
      </w:tr>
      <w:tr>
        <w:trPr>
          <w:trHeight w:val="100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450 1A2 Inhibito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</w:tr>
      <w:tr>
        <w:trPr>
          <w:trHeight w:val="100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450 2D6 Inhibito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inhibitor </w:t>
            </w:r>
          </w:p>
        </w:tc>
      </w:tr>
      <w:tr>
        <w:trPr>
          <w:trHeight w:val="76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xic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 Ether-a-go-go-Related Gene Inhibi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ak inhibitor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hib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ak inhibi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ak inhibito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ak inhibito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hibi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hibi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hibito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hibitor</w:t>
            </w:r>
          </w:p>
        </w:tc>
      </w:tr>
      <w:tr>
        <w:trPr>
          <w:trHeight w:val="75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S Toxicit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AMES toxic </w:t>
            </w:r>
          </w:p>
        </w:tc>
      </w:tr>
      <w:tr>
        <w:trPr>
          <w:trHeight w:val="75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gen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 Carcinogens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 Carcinogen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 Carcinogen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 Carcinogen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 Carcinogen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cinogen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 Carcinogen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 Carcinogens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- Carcinogens </w:t>
            </w:r>
          </w:p>
        </w:tc>
      </w:tr>
      <w:tr>
        <w:trPr>
          <w:trHeight w:val="75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te Oral Toxicit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</w:tr>
      <w:tr>
        <w:trPr/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t Acute Toxic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92</w:t>
            </w:r>
          </w:p>
        </w:tc>
      </w:tr>
      <w:tr>
        <w:trPr/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sh Toxicity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18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</w:rPr>
                <w:br/>
              </w:r>
            </w:hyperlink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18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</w:rPr>
                <w:br/>
              </w:r>
            </w:hyperlink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mmd.ecust.edu.cn/admetsar1/predict/?smiles=CC12CCCC(=C)C1CC(CC2)C(C)(C)O&amp;action=A" TargetMode="External"/><Relationship Id="rId3" Type="http://schemas.openxmlformats.org/officeDocument/2006/relationships/hyperlink" Target="http://lmmd.ecust.edu.cn/admetsar1/predict/?smiles=CC12CCCC(=C)C1CC(CC2)C(C)(C)O&amp;action=A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9:50:00Z</dcterms:created>
  <dc:creator>Admin</dc:creator>
  <dc:description/>
  <dc:language>en-US</dc:language>
  <cp:lastModifiedBy>user</cp:lastModifiedBy>
  <dcterms:modified xsi:type="dcterms:W3CDTF">2020-12-02T09:50:00Z</dcterms:modified>
  <cp:revision>2</cp:revision>
  <dc:subject/>
  <dc:title/>
</cp:coreProperties>
</file>